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1B8DA" w14:textId="77777777" w:rsidR="00781B54" w:rsidRPr="00DA244E" w:rsidRDefault="00DA244E">
      <w:pPr>
        <w:spacing w:beforeLines="50" w:before="156" w:afterLines="50" w:after="156"/>
        <w:jc w:val="left"/>
        <w:rPr>
          <w:rFonts w:ascii="Arial" w:hAnsi="Arial" w:cs="Arial"/>
        </w:rPr>
      </w:pPr>
      <w:r w:rsidRPr="00DA244E">
        <w:rPr>
          <w:rFonts w:ascii="Arial" w:eastAsia="AMLLF G+ Adv O T 863180fb" w:hAnsi="Arial" w:cs="Arial"/>
          <w:b/>
          <w:bCs/>
        </w:rPr>
        <w:t>Table S1</w:t>
      </w:r>
      <w:r w:rsidRPr="00DA244E">
        <w:rPr>
          <w:rFonts w:ascii="Arial" w:eastAsia="AMLLF G+ Adv O T 863180fb" w:hAnsi="Arial" w:cs="Arial"/>
          <w:b/>
          <w:bCs/>
        </w:rPr>
        <w:t xml:space="preserve"> </w:t>
      </w:r>
      <w:r w:rsidRPr="00DA244E">
        <w:rPr>
          <w:rFonts w:ascii="Arial" w:eastAsia="AMLLF G+ Adv O T 863180fb" w:hAnsi="Arial" w:cs="Arial"/>
        </w:rPr>
        <w:t>C</w:t>
      </w:r>
      <w:r w:rsidRPr="00DA244E">
        <w:rPr>
          <w:rFonts w:ascii="Arial" w:hAnsi="Arial" w:cs="Arial"/>
        </w:rPr>
        <w:t xml:space="preserve">linical </w:t>
      </w:r>
      <w:r w:rsidRPr="00DA244E">
        <w:rPr>
          <w:rFonts w:ascii="Arial" w:eastAsia="Whitney-Bold" w:hAnsi="Arial" w:cs="Arial"/>
        </w:rPr>
        <w:t>characteristics</w:t>
      </w:r>
      <w:r w:rsidRPr="00DA244E">
        <w:rPr>
          <w:rFonts w:ascii="Arial" w:hAnsi="Arial" w:cs="Arial"/>
        </w:rPr>
        <w:t xml:space="preserve"> of male whose </w:t>
      </w:r>
      <w:r w:rsidRPr="00DA244E">
        <w:rPr>
          <w:rFonts w:ascii="Arial" w:eastAsia="AMLLF G+ Adv O T 863180fb" w:hAnsi="Arial" w:cs="Arial"/>
        </w:rPr>
        <w:t xml:space="preserve">spouses provided large </w:t>
      </w:r>
      <w:r w:rsidRPr="00DA244E">
        <w:rPr>
          <w:rFonts w:ascii="Arial" w:eastAsiaTheme="minorEastAsia" w:hAnsi="Arial" w:cs="Arial"/>
        </w:rPr>
        <w:t>F</w:t>
      </w:r>
      <w:r w:rsidRPr="00DA244E">
        <w:rPr>
          <w:rFonts w:ascii="Arial" w:eastAsiaTheme="minorEastAsia" w:hAnsi="Arial" w:cs="Arial"/>
        </w:rPr>
        <w:t>F and small FF</w:t>
      </w:r>
    </w:p>
    <w:tbl>
      <w:tblPr>
        <w:tblW w:w="7760" w:type="dxa"/>
        <w:tblInd w:w="88" w:type="dxa"/>
        <w:tblBorders>
          <w:top w:val="single" w:sz="6" w:space="0" w:color="000000"/>
          <w:bottom w:val="single" w:sz="6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74"/>
        <w:gridCol w:w="3186"/>
      </w:tblGrid>
      <w:tr w:rsidR="00781B54" w:rsidRPr="00DA244E" w14:paraId="0CCC91C3" w14:textId="77777777">
        <w:trPr>
          <w:trHeight w:val="330"/>
        </w:trPr>
        <w:tc>
          <w:tcPr>
            <w:tcW w:w="457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9D28BD" w14:textId="77777777" w:rsidR="00781B54" w:rsidRPr="00DA244E" w:rsidRDefault="00DA244E">
            <w:pPr>
              <w:pStyle w:val="a7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DA244E">
              <w:rPr>
                <w:rFonts w:ascii="Arial" w:hAnsi="Arial" w:cs="Arial"/>
                <w:kern w:val="2"/>
                <w:sz w:val="21"/>
                <w:szCs w:val="21"/>
              </w:rPr>
              <w:t>Parameters</w:t>
            </w:r>
          </w:p>
        </w:tc>
        <w:tc>
          <w:tcPr>
            <w:tcW w:w="318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308E37" w14:textId="77777777" w:rsidR="00781B54" w:rsidRPr="00DA244E" w:rsidRDefault="00DA244E">
            <w:pPr>
              <w:pStyle w:val="a7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DA244E">
              <w:rPr>
                <w:rFonts w:ascii="Arial" w:hAnsi="Arial" w:cs="Arial"/>
                <w:kern w:val="2"/>
                <w:sz w:val="21"/>
                <w:szCs w:val="21"/>
              </w:rPr>
              <w:t>Values</w:t>
            </w:r>
          </w:p>
        </w:tc>
      </w:tr>
      <w:tr w:rsidR="00781B54" w:rsidRPr="00DA244E" w14:paraId="06EB5CC5" w14:textId="77777777">
        <w:trPr>
          <w:trHeight w:val="330"/>
        </w:trPr>
        <w:tc>
          <w:tcPr>
            <w:tcW w:w="457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00A365" w14:textId="77777777" w:rsidR="00781B54" w:rsidRPr="00DA244E" w:rsidRDefault="00DA244E">
            <w:pPr>
              <w:pStyle w:val="a7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DA244E">
              <w:rPr>
                <w:rFonts w:ascii="Arial" w:hAnsi="Arial" w:cs="Arial"/>
                <w:kern w:val="2"/>
                <w:sz w:val="21"/>
                <w:szCs w:val="21"/>
              </w:rPr>
              <w:t>n</w:t>
            </w:r>
          </w:p>
        </w:tc>
        <w:tc>
          <w:tcPr>
            <w:tcW w:w="318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8928B3" w14:textId="77777777" w:rsidR="00781B54" w:rsidRPr="00DA244E" w:rsidRDefault="00DA244E">
            <w:pPr>
              <w:pStyle w:val="a7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DA244E">
              <w:rPr>
                <w:rFonts w:ascii="Arial" w:hAnsi="Arial" w:cs="Arial"/>
                <w:kern w:val="2"/>
                <w:sz w:val="21"/>
                <w:szCs w:val="21"/>
              </w:rPr>
              <w:t>4</w:t>
            </w:r>
            <w:r w:rsidRPr="00DA244E">
              <w:rPr>
                <w:rFonts w:ascii="Arial" w:hAnsi="Arial" w:cs="Arial"/>
                <w:kern w:val="2"/>
                <w:sz w:val="21"/>
                <w:szCs w:val="21"/>
              </w:rPr>
              <w:t>6</w:t>
            </w:r>
          </w:p>
        </w:tc>
      </w:tr>
      <w:tr w:rsidR="00781B54" w:rsidRPr="00DA244E" w14:paraId="086CBCDC" w14:textId="77777777">
        <w:trPr>
          <w:trHeight w:val="33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52A57F" w14:textId="77777777" w:rsidR="00781B54" w:rsidRPr="00DA244E" w:rsidRDefault="00DA244E">
            <w:pPr>
              <w:pStyle w:val="a7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DA244E">
              <w:rPr>
                <w:rFonts w:ascii="Arial" w:hAnsi="Arial" w:cs="Arial"/>
                <w:kern w:val="2"/>
                <w:sz w:val="21"/>
                <w:szCs w:val="21"/>
              </w:rPr>
              <w:t>Age (years)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A3A7E5" w14:textId="77777777" w:rsidR="00781B54" w:rsidRPr="00DA244E" w:rsidRDefault="00DA244E">
            <w:pPr>
              <w:pStyle w:val="a7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DA244E">
              <w:rPr>
                <w:rFonts w:ascii="Arial" w:hAnsi="Arial" w:cs="Arial"/>
                <w:kern w:val="2"/>
                <w:sz w:val="21"/>
                <w:szCs w:val="21"/>
              </w:rPr>
              <w:t>31.98 ± 0.72</w:t>
            </w:r>
          </w:p>
        </w:tc>
      </w:tr>
      <w:tr w:rsidR="00781B54" w:rsidRPr="00DA244E" w14:paraId="7BF265A0" w14:textId="77777777">
        <w:trPr>
          <w:trHeight w:val="33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95EE08" w14:textId="77777777" w:rsidR="00781B54" w:rsidRPr="00DA244E" w:rsidRDefault="00DA244E">
            <w:pPr>
              <w:pStyle w:val="a7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DA244E">
              <w:rPr>
                <w:rFonts w:ascii="Arial" w:hAnsi="Arial" w:cs="Arial"/>
                <w:kern w:val="2"/>
                <w:sz w:val="21"/>
                <w:szCs w:val="21"/>
              </w:rPr>
              <w:t>BMI (kg/m²)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D985E4" w14:textId="77777777" w:rsidR="00781B54" w:rsidRPr="00DA244E" w:rsidRDefault="00DA244E">
            <w:pPr>
              <w:pStyle w:val="a7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DA244E">
              <w:rPr>
                <w:rFonts w:ascii="Arial" w:hAnsi="Arial" w:cs="Arial"/>
                <w:kern w:val="2"/>
                <w:sz w:val="21"/>
                <w:szCs w:val="21"/>
              </w:rPr>
              <w:t>23.87 ± 0.37</w:t>
            </w:r>
          </w:p>
        </w:tc>
      </w:tr>
      <w:tr w:rsidR="00781B54" w:rsidRPr="00DA244E" w14:paraId="73491AFF" w14:textId="77777777">
        <w:trPr>
          <w:trHeight w:val="33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319740" w14:textId="77777777" w:rsidR="00781B54" w:rsidRPr="00DA244E" w:rsidRDefault="00DA244E">
            <w:pPr>
              <w:pStyle w:val="a7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DA244E">
              <w:rPr>
                <w:rFonts w:ascii="Arial" w:hAnsi="Arial" w:cs="Arial"/>
                <w:kern w:val="2"/>
                <w:sz w:val="21"/>
                <w:szCs w:val="21"/>
              </w:rPr>
              <w:t>Semen volume (ml)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8429ED" w14:textId="77777777" w:rsidR="00781B54" w:rsidRPr="00DA244E" w:rsidRDefault="00DA244E">
            <w:pPr>
              <w:pStyle w:val="a7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DA244E">
              <w:rPr>
                <w:rFonts w:ascii="Arial" w:hAnsi="Arial" w:cs="Arial"/>
                <w:kern w:val="2"/>
                <w:sz w:val="21"/>
                <w:szCs w:val="21"/>
              </w:rPr>
              <w:t>3.73 ± 0.23</w:t>
            </w:r>
          </w:p>
        </w:tc>
      </w:tr>
      <w:tr w:rsidR="00781B54" w:rsidRPr="00DA244E" w14:paraId="60D6EE15" w14:textId="77777777">
        <w:trPr>
          <w:trHeight w:val="33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9DA7CA" w14:textId="77777777" w:rsidR="00781B54" w:rsidRPr="00DA244E" w:rsidRDefault="00DA244E">
            <w:pPr>
              <w:pStyle w:val="a7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DA244E">
              <w:rPr>
                <w:rFonts w:ascii="Arial" w:hAnsi="Arial" w:cs="Arial"/>
                <w:kern w:val="2"/>
                <w:sz w:val="21"/>
                <w:szCs w:val="21"/>
              </w:rPr>
              <w:t>Sperm Density (* 10</w:t>
            </w:r>
            <w:r w:rsidRPr="00DA244E">
              <w:rPr>
                <w:rFonts w:ascii="Arial" w:hAnsi="Arial" w:cs="Arial"/>
                <w:kern w:val="2"/>
                <w:sz w:val="21"/>
                <w:szCs w:val="21"/>
                <w:vertAlign w:val="superscript"/>
              </w:rPr>
              <w:t>6</w:t>
            </w:r>
            <w:r w:rsidRPr="00DA244E">
              <w:rPr>
                <w:rFonts w:ascii="Arial" w:hAnsi="Arial" w:cs="Arial"/>
                <w:kern w:val="2"/>
                <w:sz w:val="21"/>
                <w:szCs w:val="21"/>
              </w:rPr>
              <w:t>/ml)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3AD3A9" w14:textId="77777777" w:rsidR="00781B54" w:rsidRPr="00DA244E" w:rsidRDefault="00DA244E">
            <w:pPr>
              <w:pStyle w:val="a7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DA244E">
              <w:rPr>
                <w:rFonts w:ascii="Arial" w:hAnsi="Arial" w:cs="Arial"/>
                <w:kern w:val="2"/>
                <w:sz w:val="21"/>
                <w:szCs w:val="21"/>
              </w:rPr>
              <w:t>127.09 ± 14.80</w:t>
            </w:r>
          </w:p>
        </w:tc>
      </w:tr>
      <w:tr w:rsidR="00781B54" w:rsidRPr="00DA244E" w14:paraId="3F7A56BA" w14:textId="77777777">
        <w:trPr>
          <w:trHeight w:val="33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7886DA" w14:textId="77777777" w:rsidR="00781B54" w:rsidRPr="00DA244E" w:rsidRDefault="00DA244E">
            <w:pPr>
              <w:pStyle w:val="a7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DA244E">
              <w:rPr>
                <w:rFonts w:ascii="Arial" w:hAnsi="Arial" w:cs="Arial"/>
                <w:kern w:val="2"/>
                <w:sz w:val="21"/>
                <w:szCs w:val="21"/>
              </w:rPr>
              <w:t xml:space="preserve">Sperm </w:t>
            </w:r>
            <w:r w:rsidRPr="00DA244E">
              <w:rPr>
                <w:rFonts w:ascii="Arial" w:hAnsi="Arial" w:cs="Arial"/>
                <w:kern w:val="2"/>
                <w:sz w:val="21"/>
                <w:szCs w:val="21"/>
              </w:rPr>
              <w:t>motility (%)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DA3044" w14:textId="77777777" w:rsidR="00781B54" w:rsidRPr="00DA244E" w:rsidRDefault="00DA244E">
            <w:pPr>
              <w:pStyle w:val="a7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DA244E">
              <w:rPr>
                <w:rFonts w:ascii="Arial" w:hAnsi="Arial" w:cs="Arial"/>
                <w:kern w:val="2"/>
                <w:sz w:val="21"/>
                <w:szCs w:val="21"/>
              </w:rPr>
              <w:t>81.93 ± 1.04</w:t>
            </w:r>
          </w:p>
        </w:tc>
      </w:tr>
      <w:tr w:rsidR="00781B54" w:rsidRPr="00DA244E" w14:paraId="1F617765" w14:textId="77777777">
        <w:trPr>
          <w:trHeight w:val="33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5DF5FC" w14:textId="77777777" w:rsidR="00781B54" w:rsidRPr="00DA244E" w:rsidRDefault="00DA244E">
            <w:pPr>
              <w:pStyle w:val="a7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DA244E">
              <w:rPr>
                <w:rFonts w:ascii="Arial" w:hAnsi="Arial" w:cs="Arial"/>
                <w:kern w:val="2"/>
                <w:sz w:val="21"/>
                <w:szCs w:val="21"/>
              </w:rPr>
              <w:t>Sperm deformity (%)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B2AB46" w14:textId="77777777" w:rsidR="00781B54" w:rsidRPr="00DA244E" w:rsidRDefault="00DA244E">
            <w:pPr>
              <w:pStyle w:val="a7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DA244E">
              <w:rPr>
                <w:rFonts w:ascii="Arial" w:hAnsi="Arial" w:cs="Arial"/>
                <w:kern w:val="2"/>
                <w:sz w:val="21"/>
                <w:szCs w:val="21"/>
              </w:rPr>
              <w:t>83.23 ± 0.44</w:t>
            </w:r>
          </w:p>
        </w:tc>
      </w:tr>
      <w:tr w:rsidR="00781B54" w:rsidRPr="00DA244E" w14:paraId="7FD225FC" w14:textId="77777777">
        <w:trPr>
          <w:trHeight w:val="330"/>
        </w:trPr>
        <w:tc>
          <w:tcPr>
            <w:tcW w:w="457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2E24CC" w14:textId="77777777" w:rsidR="00781B54" w:rsidRPr="00DA244E" w:rsidRDefault="00DA244E">
            <w:pPr>
              <w:pStyle w:val="a7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DA244E">
              <w:rPr>
                <w:rFonts w:ascii="Arial" w:hAnsi="Arial" w:cs="Arial"/>
                <w:kern w:val="2"/>
                <w:sz w:val="21"/>
                <w:szCs w:val="21"/>
              </w:rPr>
              <w:t>Sperm fragmentation rate (%)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468E68" w14:textId="77777777" w:rsidR="00781B54" w:rsidRPr="00DA244E" w:rsidRDefault="00DA244E">
            <w:pPr>
              <w:pStyle w:val="a7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DA244E">
              <w:rPr>
                <w:rFonts w:ascii="Arial" w:hAnsi="Arial" w:cs="Arial"/>
                <w:kern w:val="2"/>
                <w:sz w:val="21"/>
                <w:szCs w:val="21"/>
              </w:rPr>
              <w:t>14.69 ± 1.94</w:t>
            </w:r>
          </w:p>
        </w:tc>
      </w:tr>
    </w:tbl>
    <w:p w14:paraId="3C083EA4" w14:textId="77777777" w:rsidR="00781B54" w:rsidRPr="00DA244E" w:rsidRDefault="00DA244E">
      <w:pPr>
        <w:spacing w:beforeLines="50" w:before="156" w:afterLines="50" w:after="156"/>
        <w:rPr>
          <w:rFonts w:ascii="Arial" w:eastAsia="AMLLF G+ Adv O T 863180fb" w:hAnsi="Arial" w:cs="Arial"/>
        </w:rPr>
      </w:pPr>
      <w:r w:rsidRPr="00DA244E">
        <w:rPr>
          <w:rFonts w:ascii="Arial" w:eastAsia="AMLLF G+ Adv O T 863180fb" w:hAnsi="Arial" w:cs="Arial"/>
        </w:rPr>
        <w:t xml:space="preserve">FF = follicular fluid. Data are presented as mean ± SEM. </w:t>
      </w:r>
    </w:p>
    <w:p w14:paraId="2357EA6E" w14:textId="77777777" w:rsidR="00781B54" w:rsidRDefault="00781B54">
      <w:pPr>
        <w:spacing w:beforeLines="50" w:before="156" w:afterLines="50" w:after="156"/>
        <w:rPr>
          <w:rFonts w:ascii="Palatino Linotype" w:eastAsia="AMLLF G+ Adv O T 863180fb" w:hAnsi="Palatino Linotype" w:cs="Arial"/>
          <w:sz w:val="18"/>
          <w:szCs w:val="18"/>
        </w:rPr>
      </w:pPr>
    </w:p>
    <w:sectPr w:rsidR="00781B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MLLF G+ Adv O T 863180fb">
    <w:altName w:val="Calibri"/>
    <w:charset w:val="00"/>
    <w:family w:val="auto"/>
    <w:pitch w:val="default"/>
  </w:font>
  <w:font w:name="Whitney-Bold">
    <w:altName w:val="Segoe Print"/>
    <w:charset w:val="00"/>
    <w:family w:val="auto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422E"/>
    <w:rsid w:val="00051F7E"/>
    <w:rsid w:val="0022422E"/>
    <w:rsid w:val="00235152"/>
    <w:rsid w:val="002F616E"/>
    <w:rsid w:val="003224D8"/>
    <w:rsid w:val="00416C5F"/>
    <w:rsid w:val="00544399"/>
    <w:rsid w:val="00781B54"/>
    <w:rsid w:val="007F57BC"/>
    <w:rsid w:val="0084010B"/>
    <w:rsid w:val="008C153C"/>
    <w:rsid w:val="00994549"/>
    <w:rsid w:val="009E7184"/>
    <w:rsid w:val="00A80F6A"/>
    <w:rsid w:val="00D510D3"/>
    <w:rsid w:val="00DA244E"/>
    <w:rsid w:val="00F54FC5"/>
    <w:rsid w:val="5D335B8A"/>
    <w:rsid w:val="680D1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69FD5"/>
  <w15:docId w15:val="{D1831B50-6211-4E10-9ED4-742B6444A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pPr>
      <w:spacing w:before="100" w:beforeAutospacing="1" w:after="100" w:afterAutospacing="1"/>
      <w:jc w:val="left"/>
    </w:pPr>
    <w:rPr>
      <w:kern w:val="0"/>
      <w:sz w:val="24"/>
      <w:szCs w:val="24"/>
    </w:rPr>
  </w:style>
  <w:style w:type="character" w:customStyle="1" w:styleId="a6">
    <w:name w:val="页眉 字符"/>
    <w:basedOn w:val="a0"/>
    <w:link w:val="a5"/>
    <w:uiPriority w:val="99"/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 子瑜</dc:creator>
  <cp:lastModifiedBy>郭 子瑜</cp:lastModifiedBy>
  <cp:revision>4</cp:revision>
  <dcterms:created xsi:type="dcterms:W3CDTF">2021-10-31T14:28:00Z</dcterms:created>
  <dcterms:modified xsi:type="dcterms:W3CDTF">2021-11-19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DDCC71F13D4847ADB0F1246CB97C997E</vt:lpwstr>
  </property>
</Properties>
</file>